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C5F28" w14:textId="41DDD9F8" w:rsidR="00B55BCD" w:rsidRPr="00B55BCD" w:rsidRDefault="00B55BCD" w:rsidP="00B55BCD">
      <w:pPr>
        <w:pStyle w:val="Heading7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B55BC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ry File 1: </w:t>
      </w:r>
      <w:bookmarkStart w:id="0" w:name="_Toc510692031"/>
      <w:bookmarkEnd w:id="0"/>
      <w:proofErr w:type="spellStart"/>
      <w:r w:rsidRPr="00B55BCD">
        <w:rPr>
          <w:rFonts w:ascii="Times New Roman" w:hAnsi="Times New Roman" w:cs="Times New Roman"/>
          <w:b/>
          <w:bCs/>
          <w:color w:val="auto"/>
          <w:sz w:val="22"/>
          <w:szCs w:val="22"/>
        </w:rPr>
        <w:t>COnsolidated</w:t>
      </w:r>
      <w:proofErr w:type="spellEnd"/>
      <w:r w:rsidRPr="00B55BC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criteria for </w:t>
      </w:r>
      <w:proofErr w:type="spellStart"/>
      <w:r w:rsidRPr="00B55BCD">
        <w:rPr>
          <w:rFonts w:ascii="Times New Roman" w:hAnsi="Times New Roman" w:cs="Times New Roman"/>
          <w:b/>
          <w:bCs/>
          <w:color w:val="auto"/>
          <w:sz w:val="22"/>
          <w:szCs w:val="22"/>
        </w:rPr>
        <w:t>REporting</w:t>
      </w:r>
      <w:proofErr w:type="spellEnd"/>
      <w:r w:rsidRPr="00B55BCD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Qualitative research Checklist</w:t>
      </w:r>
    </w:p>
    <w:p w14:paraId="05996663" w14:textId="77777777" w:rsidR="00B55BCD" w:rsidRDefault="00B55BCD" w:rsidP="00B55BCD">
      <w:pPr>
        <w:rPr>
          <w:rFonts w:ascii="Times New Roman" w:eastAsiaTheme="majorEastAsia" w:hAnsi="Times New Roman" w:cs="Times New Roman"/>
          <w:b/>
          <w:bCs/>
          <w:color w:val="595959" w:themeColor="text1" w:themeTint="A6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656"/>
        <w:gridCol w:w="5470"/>
        <w:gridCol w:w="901"/>
      </w:tblGrid>
      <w:tr w:rsidR="00B55BCD" w14:paraId="26963C1B" w14:textId="77777777" w:rsidTr="008B75AE">
        <w:tc>
          <w:tcPr>
            <w:tcW w:w="2323" w:type="dxa"/>
            <w:shd w:val="clear" w:color="auto" w:fill="BFBFBF" w:themeFill="background1" w:themeFillShade="BF"/>
          </w:tcPr>
          <w:p w14:paraId="2D3BD86D" w14:textId="587BA801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656" w:type="dxa"/>
            <w:shd w:val="clear" w:color="auto" w:fill="BFBFBF" w:themeFill="background1" w:themeFillShade="BF"/>
          </w:tcPr>
          <w:p w14:paraId="6BEA8830" w14:textId="4A182067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5470" w:type="dxa"/>
            <w:shd w:val="clear" w:color="auto" w:fill="BFBFBF" w:themeFill="background1" w:themeFillShade="BF"/>
          </w:tcPr>
          <w:p w14:paraId="1F779B4A" w14:textId="5ED59CAF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14:paraId="4A8D377B" w14:textId="63596BA3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</w:t>
            </w:r>
          </w:p>
        </w:tc>
      </w:tr>
      <w:tr w:rsidR="00B55BCD" w14:paraId="36D176FC" w14:textId="77777777" w:rsidTr="00EC3C3C">
        <w:tc>
          <w:tcPr>
            <w:tcW w:w="9350" w:type="dxa"/>
            <w:gridSpan w:val="4"/>
          </w:tcPr>
          <w:p w14:paraId="51F172E4" w14:textId="1F403D04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B55BCD" w14:paraId="2CFD8EF2" w14:textId="77777777" w:rsidTr="005F1A63">
        <w:tc>
          <w:tcPr>
            <w:tcW w:w="9350" w:type="dxa"/>
            <w:gridSpan w:val="4"/>
          </w:tcPr>
          <w:p w14:paraId="5BDC4986" w14:textId="78C68147" w:rsidR="00B55BCD" w:rsidRPr="00B55BCD" w:rsidRDefault="00B55BCD" w:rsidP="00B55BC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ersonal characteristics</w:t>
            </w:r>
          </w:p>
        </w:tc>
      </w:tr>
      <w:tr w:rsidR="00B55BCD" w14:paraId="0C755462" w14:textId="77777777" w:rsidTr="008B75AE">
        <w:tc>
          <w:tcPr>
            <w:tcW w:w="2323" w:type="dxa"/>
          </w:tcPr>
          <w:p w14:paraId="706F3AE3" w14:textId="7B1E021D" w:rsidR="00B55BCD" w:rsidRPr="00B55BCD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Interviewer/facilitator</w:t>
            </w:r>
          </w:p>
        </w:tc>
        <w:tc>
          <w:tcPr>
            <w:tcW w:w="656" w:type="dxa"/>
          </w:tcPr>
          <w:p w14:paraId="763318C3" w14:textId="49440673" w:rsidR="00B55BCD" w:rsidRPr="00B55BCD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1</w:t>
            </w:r>
          </w:p>
        </w:tc>
        <w:tc>
          <w:tcPr>
            <w:tcW w:w="5470" w:type="dxa"/>
          </w:tcPr>
          <w:p w14:paraId="2149EC40" w14:textId="51B8439E" w:rsidR="00B55BCD" w:rsidRPr="00B55BCD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901" w:type="dxa"/>
          </w:tcPr>
          <w:p w14:paraId="2BF90D05" w14:textId="2506D612" w:rsidR="00B55BCD" w:rsidRPr="00B55BCD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613600CA" w14:textId="77777777" w:rsidTr="008B75AE">
        <w:tc>
          <w:tcPr>
            <w:tcW w:w="2323" w:type="dxa"/>
          </w:tcPr>
          <w:p w14:paraId="66D802AC" w14:textId="6FC932ED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Credentials</w:t>
            </w:r>
          </w:p>
        </w:tc>
        <w:tc>
          <w:tcPr>
            <w:tcW w:w="656" w:type="dxa"/>
          </w:tcPr>
          <w:p w14:paraId="07EB7B5F" w14:textId="14B39D5F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2</w:t>
            </w:r>
          </w:p>
        </w:tc>
        <w:tc>
          <w:tcPr>
            <w:tcW w:w="5470" w:type="dxa"/>
          </w:tcPr>
          <w:p w14:paraId="6FE89ACA" w14:textId="49A8EEF2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901" w:type="dxa"/>
          </w:tcPr>
          <w:p w14:paraId="498728D3" w14:textId="70E3A4E9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6EB0A7B4" w14:textId="77777777" w:rsidTr="008B75AE">
        <w:tc>
          <w:tcPr>
            <w:tcW w:w="2323" w:type="dxa"/>
          </w:tcPr>
          <w:p w14:paraId="3581A476" w14:textId="0A1E9C34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656" w:type="dxa"/>
          </w:tcPr>
          <w:p w14:paraId="498F00D5" w14:textId="535B3B73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3</w:t>
            </w:r>
          </w:p>
        </w:tc>
        <w:tc>
          <w:tcPr>
            <w:tcW w:w="5470" w:type="dxa"/>
          </w:tcPr>
          <w:p w14:paraId="0E1FCD8A" w14:textId="6E048C55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901" w:type="dxa"/>
          </w:tcPr>
          <w:p w14:paraId="751CD8A8" w14:textId="3F8885C0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45C8192A" w14:textId="77777777" w:rsidTr="008B75AE">
        <w:tc>
          <w:tcPr>
            <w:tcW w:w="2323" w:type="dxa"/>
          </w:tcPr>
          <w:p w14:paraId="701482F3" w14:textId="287A43EA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656" w:type="dxa"/>
          </w:tcPr>
          <w:p w14:paraId="5DF0A66D" w14:textId="758C31CF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4</w:t>
            </w:r>
          </w:p>
        </w:tc>
        <w:tc>
          <w:tcPr>
            <w:tcW w:w="5470" w:type="dxa"/>
          </w:tcPr>
          <w:p w14:paraId="742D9111" w14:textId="1E5FCF2F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as the researcher male or female?</w:t>
            </w:r>
          </w:p>
        </w:tc>
        <w:tc>
          <w:tcPr>
            <w:tcW w:w="901" w:type="dxa"/>
          </w:tcPr>
          <w:p w14:paraId="1323217B" w14:textId="5C9BF0A6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3F307448" w14:textId="77777777" w:rsidTr="008B75AE">
        <w:tc>
          <w:tcPr>
            <w:tcW w:w="2323" w:type="dxa"/>
          </w:tcPr>
          <w:p w14:paraId="3528FDAA" w14:textId="40E9D4CF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Experience and training</w:t>
            </w:r>
          </w:p>
        </w:tc>
        <w:tc>
          <w:tcPr>
            <w:tcW w:w="656" w:type="dxa"/>
          </w:tcPr>
          <w:p w14:paraId="00982D2A" w14:textId="6595DD31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5</w:t>
            </w:r>
          </w:p>
        </w:tc>
        <w:tc>
          <w:tcPr>
            <w:tcW w:w="5470" w:type="dxa"/>
          </w:tcPr>
          <w:p w14:paraId="690965E5" w14:textId="41539264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901" w:type="dxa"/>
          </w:tcPr>
          <w:p w14:paraId="2896E087" w14:textId="3E23EE41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446EEFAB" w14:textId="77777777" w:rsidTr="00FC2092">
        <w:tc>
          <w:tcPr>
            <w:tcW w:w="9350" w:type="dxa"/>
            <w:gridSpan w:val="4"/>
          </w:tcPr>
          <w:p w14:paraId="2D2A2234" w14:textId="2023B577" w:rsidR="00B55BCD" w:rsidRDefault="00B55BCD" w:rsidP="00B55BCD">
            <w:pPr>
              <w:rPr>
                <w:rFonts w:ascii="Times New Roman" w:hAnsi="Times New Roman" w:cs="Times New Roman"/>
              </w:rPr>
            </w:pP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lationship with participants</w:t>
            </w:r>
          </w:p>
        </w:tc>
      </w:tr>
      <w:tr w:rsidR="00B55BCD" w14:paraId="7AFCFEA3" w14:textId="77777777" w:rsidTr="008B75AE">
        <w:tc>
          <w:tcPr>
            <w:tcW w:w="2323" w:type="dxa"/>
          </w:tcPr>
          <w:p w14:paraId="00FE93EF" w14:textId="7F8B642B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Relationship established</w:t>
            </w:r>
          </w:p>
        </w:tc>
        <w:tc>
          <w:tcPr>
            <w:tcW w:w="656" w:type="dxa"/>
          </w:tcPr>
          <w:p w14:paraId="417DF976" w14:textId="218EB544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6</w:t>
            </w:r>
          </w:p>
        </w:tc>
        <w:tc>
          <w:tcPr>
            <w:tcW w:w="5470" w:type="dxa"/>
          </w:tcPr>
          <w:p w14:paraId="18D80235" w14:textId="7ACCBE0D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901" w:type="dxa"/>
          </w:tcPr>
          <w:p w14:paraId="31D95E22" w14:textId="607BC5CD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B55BCD" w14:paraId="079159B6" w14:textId="77777777" w:rsidTr="008B75AE">
        <w:tc>
          <w:tcPr>
            <w:tcW w:w="2323" w:type="dxa"/>
          </w:tcPr>
          <w:p w14:paraId="349FCDAD" w14:textId="0C8849B5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Participant knowledge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the interviewer</w:t>
            </w:r>
          </w:p>
        </w:tc>
        <w:tc>
          <w:tcPr>
            <w:tcW w:w="656" w:type="dxa"/>
          </w:tcPr>
          <w:p w14:paraId="71A23F89" w14:textId="6A437A5D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7</w:t>
            </w:r>
          </w:p>
        </w:tc>
        <w:tc>
          <w:tcPr>
            <w:tcW w:w="5470" w:type="dxa"/>
          </w:tcPr>
          <w:p w14:paraId="786C54DD" w14:textId="3384474A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pers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goals, reasons for doing the research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5A70FA21" w14:textId="77777777" w:rsidR="00B55BCD" w:rsidRDefault="00B55BCD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14:paraId="6F00AA47" w14:textId="4B13B421" w:rsidR="00B55BCD" w:rsidRDefault="00B55BCD" w:rsidP="00B55BCD">
            <w:pPr>
              <w:rPr>
                <w:rFonts w:ascii="Times New Roman" w:hAnsi="Times New Roman" w:cs="Times New Roman"/>
              </w:rPr>
            </w:pPr>
          </w:p>
        </w:tc>
      </w:tr>
      <w:tr w:rsidR="00B55BCD" w14:paraId="0B2331C4" w14:textId="77777777" w:rsidTr="008B75AE">
        <w:tc>
          <w:tcPr>
            <w:tcW w:w="2323" w:type="dxa"/>
          </w:tcPr>
          <w:p w14:paraId="0F0E0C9F" w14:textId="6038F4CF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Interviewer characteristics</w:t>
            </w:r>
          </w:p>
        </w:tc>
        <w:tc>
          <w:tcPr>
            <w:tcW w:w="656" w:type="dxa"/>
          </w:tcPr>
          <w:p w14:paraId="2906E27D" w14:textId="0414836B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8</w:t>
            </w:r>
          </w:p>
        </w:tc>
        <w:tc>
          <w:tcPr>
            <w:tcW w:w="5470" w:type="dxa"/>
          </w:tcPr>
          <w:p w14:paraId="082BAE21" w14:textId="6ACE0821" w:rsidR="00B55BCD" w:rsidRPr="00F60B3A" w:rsidRDefault="00B55BCD" w:rsidP="00B55BCD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hat characteristics were reported about the interviewer?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</w:t>
            </w:r>
            <w:r w:rsidRPr="00F60B3A">
              <w:rPr>
                <w:rFonts w:ascii="Times New Roman" w:hAnsi="Times New Roman" w:cs="Times New Roman"/>
              </w:rPr>
              <w:t>ias, assumptions, reasons and interests in the research topi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0EC3DDDD" w14:textId="24DD90DC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3D42B862" w14:textId="77777777" w:rsidTr="00D36535">
        <w:tc>
          <w:tcPr>
            <w:tcW w:w="9350" w:type="dxa"/>
            <w:gridSpan w:val="4"/>
          </w:tcPr>
          <w:p w14:paraId="396044F8" w14:textId="2A558136" w:rsidR="00B55BCD" w:rsidRPr="00B55BCD" w:rsidRDefault="00B55BCD" w:rsidP="00B55BCD">
            <w:pPr>
              <w:rPr>
                <w:rFonts w:ascii="Times New Roman" w:hAnsi="Times New Roman" w:cs="Times New Roman"/>
                <w:b/>
                <w:bCs/>
              </w:rPr>
            </w:pPr>
            <w:r w:rsidRPr="00B55BCD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B55BCD" w14:paraId="6235F447" w14:textId="77777777" w:rsidTr="00EA7B1B">
        <w:tc>
          <w:tcPr>
            <w:tcW w:w="9350" w:type="dxa"/>
            <w:gridSpan w:val="4"/>
          </w:tcPr>
          <w:p w14:paraId="3734087A" w14:textId="53A44FE3" w:rsidR="00B55BCD" w:rsidRPr="00B55BCD" w:rsidRDefault="00B55BCD" w:rsidP="00B55BCD">
            <w:pPr>
              <w:rPr>
                <w:rFonts w:ascii="Times New Roman" w:hAnsi="Times New Roman" w:cs="Times New Roman"/>
                <w:i/>
                <w:iCs/>
              </w:rPr>
            </w:pPr>
            <w:r w:rsidRPr="00B55BCD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B55BCD" w14:paraId="5A295961" w14:textId="77777777" w:rsidTr="008B75AE">
        <w:tc>
          <w:tcPr>
            <w:tcW w:w="2323" w:type="dxa"/>
          </w:tcPr>
          <w:p w14:paraId="5EB9D5CD" w14:textId="07C9D9F6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Methodological orientation and Theory</w:t>
            </w:r>
          </w:p>
        </w:tc>
        <w:tc>
          <w:tcPr>
            <w:tcW w:w="656" w:type="dxa"/>
          </w:tcPr>
          <w:p w14:paraId="1A4C0406" w14:textId="65BB6072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w w:val="99"/>
                <w:sz w:val="22"/>
                <w:szCs w:val="22"/>
              </w:rPr>
              <w:t>9</w:t>
            </w:r>
          </w:p>
        </w:tc>
        <w:tc>
          <w:tcPr>
            <w:tcW w:w="5470" w:type="dxa"/>
          </w:tcPr>
          <w:p w14:paraId="714318E4" w14:textId="23E265A3" w:rsidR="00B55BCD" w:rsidRPr="00F60B3A" w:rsidRDefault="00B55BCD" w:rsidP="00B55BCD">
            <w:pPr>
              <w:pStyle w:val="TableParagraph"/>
              <w:spacing w:line="276" w:lineRule="auto"/>
              <w:ind w:left="0" w:right="199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ethnography, phenomenolog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content analysi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361EE44E" w14:textId="4E07ABE7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B55BCD" w14:paraId="31087DDC" w14:textId="77777777" w:rsidTr="00A515A5">
        <w:tc>
          <w:tcPr>
            <w:tcW w:w="9350" w:type="dxa"/>
            <w:gridSpan w:val="4"/>
          </w:tcPr>
          <w:p w14:paraId="0DD149CA" w14:textId="5507E664" w:rsidR="00B55BCD" w:rsidRPr="00B55BCD" w:rsidRDefault="00B55BCD" w:rsidP="00B55BCD">
            <w:pPr>
              <w:rPr>
                <w:rFonts w:ascii="Times New Roman" w:hAnsi="Times New Roman" w:cs="Times New Roman"/>
                <w:i/>
                <w:iCs/>
              </w:rPr>
            </w:pP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ticipant</w:t>
            </w:r>
            <w:r w:rsidRPr="00B55BC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ection</w:t>
            </w:r>
          </w:p>
        </w:tc>
      </w:tr>
      <w:tr w:rsidR="00B55BCD" w14:paraId="7A134077" w14:textId="77777777" w:rsidTr="008B75AE">
        <w:tc>
          <w:tcPr>
            <w:tcW w:w="2323" w:type="dxa"/>
          </w:tcPr>
          <w:p w14:paraId="662E09C0" w14:textId="2948BABC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Sampling</w:t>
            </w:r>
          </w:p>
        </w:tc>
        <w:tc>
          <w:tcPr>
            <w:tcW w:w="656" w:type="dxa"/>
          </w:tcPr>
          <w:p w14:paraId="0F38F29B" w14:textId="66307CEF" w:rsidR="00B55BCD" w:rsidRPr="00F60B3A" w:rsidRDefault="00B55BCD" w:rsidP="00B55BCD">
            <w:pPr>
              <w:rPr>
                <w:rFonts w:ascii="Times New Roman" w:hAnsi="Times New Roman" w:cs="Times New Roman"/>
                <w:w w:val="99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470" w:type="dxa"/>
          </w:tcPr>
          <w:p w14:paraId="16BFCE59" w14:textId="7A6CF57F" w:rsidR="00B55BCD" w:rsidRPr="00F60B3A" w:rsidRDefault="00B55BCD" w:rsidP="00B55BCD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How were participants selected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purposive, convenienc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consecutive, snowbal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575BDBFC" w14:textId="562B44A4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B55BCD" w14:paraId="25A19362" w14:textId="77777777" w:rsidTr="008B75AE">
        <w:tc>
          <w:tcPr>
            <w:tcW w:w="2323" w:type="dxa"/>
          </w:tcPr>
          <w:p w14:paraId="4BDE59A9" w14:textId="79705E8E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Method of approach</w:t>
            </w:r>
          </w:p>
        </w:tc>
        <w:tc>
          <w:tcPr>
            <w:tcW w:w="656" w:type="dxa"/>
          </w:tcPr>
          <w:p w14:paraId="2C2292B8" w14:textId="66E86219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470" w:type="dxa"/>
          </w:tcPr>
          <w:p w14:paraId="45636D04" w14:textId="245495AE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How were participants approached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face-to-face, telephone, mail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emai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125A19EF" w14:textId="12A8687F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</w:tr>
      <w:tr w:rsidR="00B55BCD" w14:paraId="3BCF04C9" w14:textId="77777777" w:rsidTr="008B75AE">
        <w:tc>
          <w:tcPr>
            <w:tcW w:w="2323" w:type="dxa"/>
          </w:tcPr>
          <w:p w14:paraId="5C421147" w14:textId="56BE84B5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656" w:type="dxa"/>
          </w:tcPr>
          <w:p w14:paraId="6D9DC9BA" w14:textId="65F5F349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470" w:type="dxa"/>
          </w:tcPr>
          <w:p w14:paraId="5950C4DA" w14:textId="27832810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901" w:type="dxa"/>
          </w:tcPr>
          <w:p w14:paraId="0A9CC8C6" w14:textId="7224DA3C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B55BCD" w14:paraId="6F05BDD1" w14:textId="77777777" w:rsidTr="008B75AE">
        <w:tc>
          <w:tcPr>
            <w:tcW w:w="2323" w:type="dxa"/>
          </w:tcPr>
          <w:p w14:paraId="502B0A8F" w14:textId="6DA4C0E8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Non-participation</w:t>
            </w:r>
          </w:p>
        </w:tc>
        <w:tc>
          <w:tcPr>
            <w:tcW w:w="656" w:type="dxa"/>
          </w:tcPr>
          <w:p w14:paraId="1E40FC00" w14:textId="64896EFA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470" w:type="dxa"/>
          </w:tcPr>
          <w:p w14:paraId="3E103CA1" w14:textId="07735FD7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901" w:type="dxa"/>
          </w:tcPr>
          <w:p w14:paraId="0FF2C1E9" w14:textId="77777777" w:rsidR="00B55BCD" w:rsidRDefault="00B55BCD" w:rsidP="00B55BCD">
            <w:pPr>
              <w:rPr>
                <w:rFonts w:ascii="Times New Roman" w:hAnsi="Times New Roman" w:cs="Times New Roman"/>
              </w:rPr>
            </w:pPr>
          </w:p>
        </w:tc>
      </w:tr>
      <w:tr w:rsidR="00B55BCD" w14:paraId="77F32D08" w14:textId="77777777" w:rsidTr="005F7540">
        <w:tc>
          <w:tcPr>
            <w:tcW w:w="9350" w:type="dxa"/>
            <w:gridSpan w:val="4"/>
          </w:tcPr>
          <w:p w14:paraId="2B3DABC3" w14:textId="4792A72C" w:rsidR="00B55BCD" w:rsidRPr="00B55BCD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ttings</w:t>
            </w:r>
          </w:p>
        </w:tc>
      </w:tr>
      <w:tr w:rsidR="00B55BCD" w14:paraId="1FBC3888" w14:textId="77777777" w:rsidTr="008B75AE">
        <w:tc>
          <w:tcPr>
            <w:tcW w:w="2323" w:type="dxa"/>
          </w:tcPr>
          <w:p w14:paraId="6B7C86F7" w14:textId="6D2455CC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Setting of data collection</w:t>
            </w:r>
          </w:p>
        </w:tc>
        <w:tc>
          <w:tcPr>
            <w:tcW w:w="656" w:type="dxa"/>
          </w:tcPr>
          <w:p w14:paraId="23529889" w14:textId="25FC5DBC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470" w:type="dxa"/>
          </w:tcPr>
          <w:p w14:paraId="32B27B57" w14:textId="05AF9653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Where was the data collected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home, clinic, workplac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04327B98" w14:textId="2F8A7222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4CB4DF9D" w14:textId="77777777" w:rsidTr="008B75AE">
        <w:tc>
          <w:tcPr>
            <w:tcW w:w="2323" w:type="dxa"/>
          </w:tcPr>
          <w:p w14:paraId="13A8E60D" w14:textId="77777777" w:rsidR="00B55BCD" w:rsidRPr="00F60B3A" w:rsidRDefault="00B55BCD" w:rsidP="00B55BCD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Presence of non-</w:t>
            </w:r>
          </w:p>
          <w:p w14:paraId="06EE6FAD" w14:textId="518E2BA8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656" w:type="dxa"/>
          </w:tcPr>
          <w:p w14:paraId="043F035D" w14:textId="562DA8F1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470" w:type="dxa"/>
          </w:tcPr>
          <w:p w14:paraId="0070AD27" w14:textId="30B70862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901" w:type="dxa"/>
          </w:tcPr>
          <w:p w14:paraId="7DAF64A4" w14:textId="612C9CEF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63C7FBA9" w14:textId="77777777" w:rsidTr="008B75AE">
        <w:tc>
          <w:tcPr>
            <w:tcW w:w="2323" w:type="dxa"/>
          </w:tcPr>
          <w:p w14:paraId="3634922E" w14:textId="2C5B7EB6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Description of sample</w:t>
            </w:r>
          </w:p>
        </w:tc>
        <w:tc>
          <w:tcPr>
            <w:tcW w:w="656" w:type="dxa"/>
          </w:tcPr>
          <w:p w14:paraId="19D8B5D2" w14:textId="4D18DFD0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470" w:type="dxa"/>
          </w:tcPr>
          <w:p w14:paraId="29C3FB3A" w14:textId="2D856F45" w:rsidR="00B55BCD" w:rsidRPr="00F60B3A" w:rsidRDefault="00B55BCD" w:rsidP="00B55BCD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r>
              <w:rPr>
                <w:rFonts w:ascii="Times New Roman" w:hAnsi="Times New Roman" w:cs="Times New Roman"/>
              </w:rPr>
              <w:t>(</w:t>
            </w:r>
            <w:r w:rsidRPr="00F60B3A"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</w:rPr>
              <w:t>,</w:t>
            </w:r>
            <w:r w:rsidRPr="00F60B3A">
              <w:rPr>
                <w:rFonts w:ascii="Times New Roman" w:hAnsi="Times New Roman" w:cs="Times New Roman"/>
              </w:rPr>
              <w:t xml:space="preserve"> demograph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0B3A">
              <w:rPr>
                <w:rFonts w:ascii="Times New Roman" w:hAnsi="Times New Roman" w:cs="Times New Roman"/>
              </w:rPr>
              <w:t>data, dat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1" w:type="dxa"/>
          </w:tcPr>
          <w:p w14:paraId="5E89B3EA" w14:textId="1D14E229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B55BCD" w14:paraId="1331361E" w14:textId="77777777" w:rsidTr="009F7BF6">
        <w:tc>
          <w:tcPr>
            <w:tcW w:w="9350" w:type="dxa"/>
            <w:gridSpan w:val="4"/>
          </w:tcPr>
          <w:p w14:paraId="2419F74E" w14:textId="2D1C23C8" w:rsidR="00B55BCD" w:rsidRPr="00B55BCD" w:rsidRDefault="00B55BCD" w:rsidP="00B55BC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55BC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ta collection</w:t>
            </w:r>
          </w:p>
        </w:tc>
      </w:tr>
      <w:tr w:rsidR="00B55BCD" w14:paraId="09F53642" w14:textId="77777777" w:rsidTr="008B75AE">
        <w:tc>
          <w:tcPr>
            <w:tcW w:w="2323" w:type="dxa"/>
          </w:tcPr>
          <w:p w14:paraId="0E23992B" w14:textId="6459DB6C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Interview guide</w:t>
            </w:r>
          </w:p>
        </w:tc>
        <w:tc>
          <w:tcPr>
            <w:tcW w:w="656" w:type="dxa"/>
          </w:tcPr>
          <w:p w14:paraId="06B7AE56" w14:textId="6643B392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470" w:type="dxa"/>
          </w:tcPr>
          <w:p w14:paraId="4FA7D70F" w14:textId="0E71C588" w:rsidR="00B55BCD" w:rsidRPr="00F60B3A" w:rsidRDefault="00B55BCD" w:rsidP="00B55BCD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ere questions, prompts, guides provided by the authors? Was it pilot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F60B3A">
              <w:rPr>
                <w:rFonts w:ascii="Times New Roman" w:hAnsi="Times New Roman" w:cs="Times New Roman"/>
              </w:rPr>
              <w:t>ested?</w:t>
            </w:r>
          </w:p>
        </w:tc>
        <w:tc>
          <w:tcPr>
            <w:tcW w:w="901" w:type="dxa"/>
          </w:tcPr>
          <w:p w14:paraId="74F22EAA" w14:textId="0FE38BE2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B55BCD" w14:paraId="1456EE13" w14:textId="77777777" w:rsidTr="008B75AE">
        <w:tc>
          <w:tcPr>
            <w:tcW w:w="2323" w:type="dxa"/>
          </w:tcPr>
          <w:p w14:paraId="212B1DF4" w14:textId="1A5E0664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Repeat interviews</w:t>
            </w:r>
          </w:p>
        </w:tc>
        <w:tc>
          <w:tcPr>
            <w:tcW w:w="656" w:type="dxa"/>
          </w:tcPr>
          <w:p w14:paraId="0E28E519" w14:textId="2427DBB5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470" w:type="dxa"/>
          </w:tcPr>
          <w:p w14:paraId="51E9A02F" w14:textId="3DB3A5E2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901" w:type="dxa"/>
          </w:tcPr>
          <w:p w14:paraId="0AB31C72" w14:textId="2896FED7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55BCD" w14:paraId="3C0BDBA6" w14:textId="77777777" w:rsidTr="008B75AE">
        <w:tc>
          <w:tcPr>
            <w:tcW w:w="2323" w:type="dxa"/>
          </w:tcPr>
          <w:p w14:paraId="28553378" w14:textId="1AE134AE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Audio/visual recording</w:t>
            </w:r>
          </w:p>
        </w:tc>
        <w:tc>
          <w:tcPr>
            <w:tcW w:w="656" w:type="dxa"/>
          </w:tcPr>
          <w:p w14:paraId="67A44E58" w14:textId="4CAEBAF2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5470" w:type="dxa"/>
          </w:tcPr>
          <w:p w14:paraId="255E7850" w14:textId="6646B78B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901" w:type="dxa"/>
          </w:tcPr>
          <w:p w14:paraId="343A4F95" w14:textId="15FB2BD4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29C3721C" w14:textId="77777777" w:rsidTr="008B75AE">
        <w:tc>
          <w:tcPr>
            <w:tcW w:w="2323" w:type="dxa"/>
          </w:tcPr>
          <w:p w14:paraId="79C4CC3D" w14:textId="41FC4356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Field notes</w:t>
            </w:r>
          </w:p>
        </w:tc>
        <w:tc>
          <w:tcPr>
            <w:tcW w:w="656" w:type="dxa"/>
          </w:tcPr>
          <w:p w14:paraId="0DDC3594" w14:textId="05B00D0B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70" w:type="dxa"/>
          </w:tcPr>
          <w:p w14:paraId="54001427" w14:textId="2FEFA0C6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901" w:type="dxa"/>
          </w:tcPr>
          <w:p w14:paraId="22120E83" w14:textId="71683CAC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5F8BA7BE" w14:textId="77777777" w:rsidTr="008B75AE">
        <w:tc>
          <w:tcPr>
            <w:tcW w:w="2323" w:type="dxa"/>
          </w:tcPr>
          <w:p w14:paraId="43A07FC7" w14:textId="0BAF0775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Duration</w:t>
            </w:r>
          </w:p>
        </w:tc>
        <w:tc>
          <w:tcPr>
            <w:tcW w:w="656" w:type="dxa"/>
          </w:tcPr>
          <w:p w14:paraId="7F52CF5A" w14:textId="54BDC867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470" w:type="dxa"/>
          </w:tcPr>
          <w:p w14:paraId="26E9BCA3" w14:textId="3396B062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901" w:type="dxa"/>
          </w:tcPr>
          <w:p w14:paraId="6FF68650" w14:textId="5132BB3F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B55BCD" w14:paraId="3D31C3E7" w14:textId="77777777" w:rsidTr="008B75AE">
        <w:tc>
          <w:tcPr>
            <w:tcW w:w="2323" w:type="dxa"/>
          </w:tcPr>
          <w:p w14:paraId="2AF8A9B2" w14:textId="39354FA8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Data saturation</w:t>
            </w:r>
          </w:p>
        </w:tc>
        <w:tc>
          <w:tcPr>
            <w:tcW w:w="656" w:type="dxa"/>
          </w:tcPr>
          <w:p w14:paraId="2092CA89" w14:textId="4D3DB899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470" w:type="dxa"/>
          </w:tcPr>
          <w:p w14:paraId="3A70BE70" w14:textId="53DF93E2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901" w:type="dxa"/>
          </w:tcPr>
          <w:p w14:paraId="1246B245" w14:textId="14296E6B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55BCD" w14:paraId="344A3BF0" w14:textId="77777777" w:rsidTr="008B75AE">
        <w:tc>
          <w:tcPr>
            <w:tcW w:w="2323" w:type="dxa"/>
          </w:tcPr>
          <w:p w14:paraId="7659AAC8" w14:textId="1EEA256E" w:rsidR="00B55BCD" w:rsidRPr="00F60B3A" w:rsidRDefault="00B55BCD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anscripts returned</w:t>
            </w:r>
          </w:p>
        </w:tc>
        <w:tc>
          <w:tcPr>
            <w:tcW w:w="656" w:type="dxa"/>
          </w:tcPr>
          <w:p w14:paraId="68F9A92C" w14:textId="17AAAC21" w:rsidR="00B55BCD" w:rsidRPr="00F60B3A" w:rsidRDefault="00B55BCD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B3A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5470" w:type="dxa"/>
          </w:tcPr>
          <w:p w14:paraId="4CDBFA30" w14:textId="3835FD30" w:rsidR="00B55BCD" w:rsidRPr="00F60B3A" w:rsidRDefault="00B55BCD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F60B3A">
              <w:rPr>
                <w:rFonts w:ascii="Times New Roman" w:hAnsi="Times New Roman" w:cs="Times New Roman"/>
              </w:rPr>
              <w:t>Were transcripts returned to participants for comment and/or</w:t>
            </w:r>
            <w:r w:rsidR="008B75AE">
              <w:rPr>
                <w:rFonts w:ascii="Times New Roman" w:hAnsi="Times New Roman" w:cs="Times New Roman"/>
              </w:rPr>
              <w:t xml:space="preserve"> correction?</w:t>
            </w:r>
          </w:p>
        </w:tc>
        <w:tc>
          <w:tcPr>
            <w:tcW w:w="901" w:type="dxa"/>
          </w:tcPr>
          <w:p w14:paraId="2E19F149" w14:textId="39B1692F" w:rsidR="00B55BCD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B75AE" w14:paraId="563AF8C6" w14:textId="77777777" w:rsidTr="00784E5C">
        <w:tc>
          <w:tcPr>
            <w:tcW w:w="9350" w:type="dxa"/>
            <w:gridSpan w:val="4"/>
          </w:tcPr>
          <w:p w14:paraId="2D8EB177" w14:textId="0FBB8BA3" w:rsidR="008B75AE" w:rsidRPr="008B75AE" w:rsidRDefault="008B75AE" w:rsidP="00B55BC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B75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8B75AE" w14:paraId="775B5E6F" w14:textId="77777777" w:rsidTr="00D2502A">
        <w:tc>
          <w:tcPr>
            <w:tcW w:w="9350" w:type="dxa"/>
            <w:gridSpan w:val="4"/>
          </w:tcPr>
          <w:p w14:paraId="0E1FDC84" w14:textId="2072659F" w:rsidR="008B75AE" w:rsidRPr="008B75AE" w:rsidRDefault="008B75AE" w:rsidP="00B55BC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B75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ata analysis</w:t>
            </w:r>
          </w:p>
        </w:tc>
      </w:tr>
      <w:tr w:rsidR="008B75AE" w14:paraId="2D4AB31F" w14:textId="77777777" w:rsidTr="008B75AE">
        <w:tc>
          <w:tcPr>
            <w:tcW w:w="2323" w:type="dxa"/>
          </w:tcPr>
          <w:p w14:paraId="41F7C494" w14:textId="18019FBF" w:rsidR="008B75AE" w:rsidRPr="00F60B3A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data coders</w:t>
            </w:r>
          </w:p>
        </w:tc>
        <w:tc>
          <w:tcPr>
            <w:tcW w:w="656" w:type="dxa"/>
          </w:tcPr>
          <w:p w14:paraId="593D438C" w14:textId="49250406" w:rsidR="008B75AE" w:rsidRPr="00F60B3A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470" w:type="dxa"/>
          </w:tcPr>
          <w:p w14:paraId="1E552D46" w14:textId="595B4F83" w:rsidR="008B75AE" w:rsidRPr="00F60B3A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901" w:type="dxa"/>
          </w:tcPr>
          <w:p w14:paraId="44B6A0FC" w14:textId="4BE26F8A" w:rsid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B75AE" w14:paraId="33F028E3" w14:textId="77777777" w:rsidTr="008B75AE">
        <w:tc>
          <w:tcPr>
            <w:tcW w:w="2323" w:type="dxa"/>
          </w:tcPr>
          <w:p w14:paraId="4C322F79" w14:textId="2468772B" w:rsidR="008B75AE" w:rsidRPr="00F60B3A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ption of the coding tree</w:t>
            </w:r>
          </w:p>
        </w:tc>
        <w:tc>
          <w:tcPr>
            <w:tcW w:w="656" w:type="dxa"/>
          </w:tcPr>
          <w:p w14:paraId="3C5421C1" w14:textId="4829C7D5" w:rsidR="008B75AE" w:rsidRPr="00F60B3A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5470" w:type="dxa"/>
          </w:tcPr>
          <w:p w14:paraId="029FB911" w14:textId="3A9C2D80" w:rsidR="008B75AE" w:rsidRPr="00F60B3A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901" w:type="dxa"/>
          </w:tcPr>
          <w:p w14:paraId="448B6D62" w14:textId="36CA5E7E" w:rsid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B75AE" w14:paraId="5DFD929D" w14:textId="77777777" w:rsidTr="008B75AE">
        <w:tc>
          <w:tcPr>
            <w:tcW w:w="2323" w:type="dxa"/>
          </w:tcPr>
          <w:p w14:paraId="2B0193DB" w14:textId="7269E39F" w:rsidR="008B75AE" w:rsidRPr="00F60B3A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rivation of themes</w:t>
            </w:r>
          </w:p>
        </w:tc>
        <w:tc>
          <w:tcPr>
            <w:tcW w:w="656" w:type="dxa"/>
          </w:tcPr>
          <w:p w14:paraId="7691FEEA" w14:textId="4B7C900C" w:rsidR="008B75AE" w:rsidRPr="00F60B3A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5470" w:type="dxa"/>
          </w:tcPr>
          <w:p w14:paraId="59ED465A" w14:textId="36A2E936" w:rsidR="008B75AE" w:rsidRPr="00F60B3A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901" w:type="dxa"/>
          </w:tcPr>
          <w:p w14:paraId="7EB0C189" w14:textId="1595B73D" w:rsid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B75AE" w14:paraId="4EBDD561" w14:textId="77777777" w:rsidTr="008B75AE">
        <w:tc>
          <w:tcPr>
            <w:tcW w:w="2323" w:type="dxa"/>
          </w:tcPr>
          <w:p w14:paraId="43F6322F" w14:textId="39927D89" w:rsidR="008B75AE" w:rsidRPr="00F60B3A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ftware</w:t>
            </w:r>
          </w:p>
        </w:tc>
        <w:tc>
          <w:tcPr>
            <w:tcW w:w="656" w:type="dxa"/>
          </w:tcPr>
          <w:p w14:paraId="56F01488" w14:textId="07119EB2" w:rsidR="008B75AE" w:rsidRPr="00F60B3A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5470" w:type="dxa"/>
          </w:tcPr>
          <w:p w14:paraId="53508EFB" w14:textId="54AD4773" w:rsidR="008B75AE" w:rsidRPr="00F60B3A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901" w:type="dxa"/>
          </w:tcPr>
          <w:p w14:paraId="548A0A66" w14:textId="18D9CCC6" w:rsid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8B75AE" w14:paraId="1F452611" w14:textId="77777777" w:rsidTr="008B75AE">
        <w:tc>
          <w:tcPr>
            <w:tcW w:w="2323" w:type="dxa"/>
          </w:tcPr>
          <w:p w14:paraId="2FCF5ACC" w14:textId="4CC51A5C" w:rsidR="008B75AE" w:rsidRPr="00F60B3A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ticipant checking</w:t>
            </w:r>
          </w:p>
        </w:tc>
        <w:tc>
          <w:tcPr>
            <w:tcW w:w="656" w:type="dxa"/>
          </w:tcPr>
          <w:p w14:paraId="40DB10E9" w14:textId="17A78B80" w:rsidR="008B75AE" w:rsidRPr="00F60B3A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70" w:type="dxa"/>
          </w:tcPr>
          <w:p w14:paraId="2F249B74" w14:textId="378ED52E" w:rsidR="008B75AE" w:rsidRPr="00F60B3A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901" w:type="dxa"/>
          </w:tcPr>
          <w:p w14:paraId="2A6C7EB1" w14:textId="7C4AAF17" w:rsid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8B75AE" w14:paraId="545B331A" w14:textId="77777777" w:rsidTr="00465761">
        <w:tc>
          <w:tcPr>
            <w:tcW w:w="9350" w:type="dxa"/>
            <w:gridSpan w:val="4"/>
          </w:tcPr>
          <w:p w14:paraId="77A6C833" w14:textId="40E120FC" w:rsidR="008B75AE" w:rsidRPr="008B75AE" w:rsidRDefault="008B75AE" w:rsidP="00B55BC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B75A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porting</w:t>
            </w:r>
          </w:p>
        </w:tc>
      </w:tr>
      <w:tr w:rsidR="008B75AE" w:rsidRPr="008B75AE" w14:paraId="40448F58" w14:textId="77777777" w:rsidTr="008B75AE">
        <w:tc>
          <w:tcPr>
            <w:tcW w:w="2323" w:type="dxa"/>
          </w:tcPr>
          <w:p w14:paraId="7258C77D" w14:textId="5B2BA92E" w:rsidR="008B75AE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otations presented</w:t>
            </w:r>
          </w:p>
        </w:tc>
        <w:tc>
          <w:tcPr>
            <w:tcW w:w="656" w:type="dxa"/>
          </w:tcPr>
          <w:p w14:paraId="52EA0497" w14:textId="49AB1195" w:rsidR="008B75AE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5470" w:type="dxa"/>
          </w:tcPr>
          <w:p w14:paraId="76BEEA32" w14:textId="75EB22A1" w:rsidR="008B75AE" w:rsidRPr="008B75AE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 w:rsidRPr="008B75AE">
              <w:rPr>
                <w:rFonts w:ascii="Times New Roman" w:hAnsi="Times New Roman" w:cs="Times New Roman"/>
              </w:rPr>
              <w:t xml:space="preserve">Were participant quotations presented to </w:t>
            </w:r>
            <w:r>
              <w:rPr>
                <w:rFonts w:ascii="Times New Roman" w:hAnsi="Times New Roman" w:cs="Times New Roman"/>
              </w:rPr>
              <w:t>illustrate the themes/findings? Was each quote identified? (e.g., participant number)</w:t>
            </w:r>
          </w:p>
        </w:tc>
        <w:tc>
          <w:tcPr>
            <w:tcW w:w="901" w:type="dxa"/>
          </w:tcPr>
          <w:p w14:paraId="152B7C19" w14:textId="4D6EED43" w:rsidR="008B75AE" w:rsidRP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-3.4</w:t>
            </w:r>
          </w:p>
        </w:tc>
      </w:tr>
      <w:tr w:rsidR="008B75AE" w:rsidRPr="008B75AE" w14:paraId="1C6C5FB5" w14:textId="77777777" w:rsidTr="008B75AE">
        <w:tc>
          <w:tcPr>
            <w:tcW w:w="2323" w:type="dxa"/>
          </w:tcPr>
          <w:p w14:paraId="21DC41B6" w14:textId="371207F7" w:rsidR="008B75AE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and findings consistent</w:t>
            </w:r>
          </w:p>
        </w:tc>
        <w:tc>
          <w:tcPr>
            <w:tcW w:w="656" w:type="dxa"/>
          </w:tcPr>
          <w:p w14:paraId="19D1B551" w14:textId="27B6E258" w:rsidR="008B75AE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5470" w:type="dxa"/>
          </w:tcPr>
          <w:p w14:paraId="1D25A1DF" w14:textId="734F4105" w:rsidR="008B75AE" w:rsidRPr="008B75AE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re consistency between the data presented and the findings?</w:t>
            </w:r>
          </w:p>
        </w:tc>
        <w:tc>
          <w:tcPr>
            <w:tcW w:w="901" w:type="dxa"/>
          </w:tcPr>
          <w:p w14:paraId="47BF9964" w14:textId="4D799128" w:rsidR="008B75AE" w:rsidRP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-3.4</w:t>
            </w:r>
          </w:p>
        </w:tc>
      </w:tr>
      <w:tr w:rsidR="008B75AE" w:rsidRPr="008B75AE" w14:paraId="420CE088" w14:textId="77777777" w:rsidTr="008B75AE">
        <w:tc>
          <w:tcPr>
            <w:tcW w:w="2323" w:type="dxa"/>
          </w:tcPr>
          <w:p w14:paraId="55353CBC" w14:textId="5A2B9626" w:rsidR="008B75AE" w:rsidRDefault="008B75AE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rity of major themes</w:t>
            </w:r>
          </w:p>
        </w:tc>
        <w:tc>
          <w:tcPr>
            <w:tcW w:w="656" w:type="dxa"/>
          </w:tcPr>
          <w:p w14:paraId="7667D8E0" w14:textId="18075342" w:rsidR="008B75AE" w:rsidRDefault="008B75AE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5470" w:type="dxa"/>
          </w:tcPr>
          <w:p w14:paraId="08F80EC0" w14:textId="081EB084" w:rsidR="008B75AE" w:rsidRDefault="008B75AE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major themes clearly presented </w:t>
            </w:r>
            <w:r w:rsidR="00E32C53">
              <w:rPr>
                <w:rFonts w:ascii="Times New Roman" w:hAnsi="Times New Roman" w:cs="Times New Roman"/>
              </w:rPr>
              <w:t>in the findings?</w:t>
            </w:r>
          </w:p>
        </w:tc>
        <w:tc>
          <w:tcPr>
            <w:tcW w:w="901" w:type="dxa"/>
          </w:tcPr>
          <w:p w14:paraId="2F5A9B84" w14:textId="744D7A16" w:rsidR="008B75AE" w:rsidRP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-3.4</w:t>
            </w:r>
          </w:p>
        </w:tc>
      </w:tr>
      <w:tr w:rsidR="00E32C53" w:rsidRPr="008B75AE" w14:paraId="3F83D652" w14:textId="77777777" w:rsidTr="008B75AE">
        <w:tc>
          <w:tcPr>
            <w:tcW w:w="2323" w:type="dxa"/>
          </w:tcPr>
          <w:p w14:paraId="5798A379" w14:textId="54BF1650" w:rsidR="00E32C53" w:rsidRDefault="00E32C53" w:rsidP="00B55BCD">
            <w:pPr>
              <w:pStyle w:val="Heading3Char"/>
              <w:spacing w:before="1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arity of minor themes</w:t>
            </w:r>
          </w:p>
        </w:tc>
        <w:tc>
          <w:tcPr>
            <w:tcW w:w="656" w:type="dxa"/>
          </w:tcPr>
          <w:p w14:paraId="15C42BAE" w14:textId="29DDB7FD" w:rsidR="00E32C53" w:rsidRDefault="00E32C53" w:rsidP="00B55B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470" w:type="dxa"/>
          </w:tcPr>
          <w:p w14:paraId="21CC7A12" w14:textId="427E4F3B" w:rsidR="00E32C53" w:rsidRDefault="00E32C53" w:rsidP="00B55BCD">
            <w:pPr>
              <w:pStyle w:val="TableParagraph"/>
              <w:spacing w:before="1"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901" w:type="dxa"/>
          </w:tcPr>
          <w:p w14:paraId="3C73BF6F" w14:textId="5B518997" w:rsidR="00E32C53" w:rsidRPr="008B75AE" w:rsidRDefault="00E32C53" w:rsidP="00B55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-3.4</w:t>
            </w:r>
          </w:p>
        </w:tc>
      </w:tr>
    </w:tbl>
    <w:p w14:paraId="4908A92C" w14:textId="77777777" w:rsidR="00B55BCD" w:rsidRPr="008B75AE" w:rsidRDefault="00B55BCD" w:rsidP="00B55BCD"/>
    <w:sectPr w:rsidR="00B55BCD" w:rsidRPr="008B7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CD"/>
    <w:rsid w:val="0027493D"/>
    <w:rsid w:val="0033086A"/>
    <w:rsid w:val="008B75AE"/>
    <w:rsid w:val="00B55BCD"/>
    <w:rsid w:val="00E3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83492"/>
  <w15:chartTrackingRefBased/>
  <w15:docId w15:val="{CE91059C-9E38-4D53-879B-1D9C6023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B55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B55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B55B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B55B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B55B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B55B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B55B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B55B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unhideWhenUsed/>
    <w:qFormat/>
    <w:rsid w:val="00B55B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rsid w:val="00B55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B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B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B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B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55BCD"/>
    <w:pPr>
      <w:widowControl w:val="0"/>
      <w:autoSpaceDE w:val="0"/>
      <w:autoSpaceDN w:val="0"/>
      <w:spacing w:line="243" w:lineRule="exact"/>
      <w:ind w:left="107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dc:description/>
  <cp:lastModifiedBy>Sarah Moore</cp:lastModifiedBy>
  <cp:revision>1</cp:revision>
  <dcterms:created xsi:type="dcterms:W3CDTF">2024-07-15T14:26:00Z</dcterms:created>
  <dcterms:modified xsi:type="dcterms:W3CDTF">2024-07-15T14:59:00Z</dcterms:modified>
</cp:coreProperties>
</file>